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5FB" w:rsidRPr="009E3FB9" w:rsidRDefault="009E3FB9">
      <w:pPr>
        <w:rPr>
          <w:b/>
          <w:u w:val="single"/>
        </w:rPr>
      </w:pPr>
      <w:proofErr w:type="spellStart"/>
      <w:r w:rsidRPr="009E3FB9">
        <w:rPr>
          <w:b/>
          <w:u w:val="single"/>
        </w:rPr>
        <w:t>Supplementary</w:t>
      </w:r>
      <w:proofErr w:type="spellEnd"/>
      <w:r w:rsidRPr="009E3FB9">
        <w:rPr>
          <w:b/>
          <w:u w:val="single"/>
        </w:rPr>
        <w:t xml:space="preserve"> </w:t>
      </w:r>
      <w:proofErr w:type="spellStart"/>
      <w:r w:rsidRPr="009E3FB9">
        <w:rPr>
          <w:b/>
          <w:u w:val="single"/>
        </w:rPr>
        <w:t>Table</w:t>
      </w:r>
      <w:proofErr w:type="spellEnd"/>
      <w:r w:rsidRPr="009E3FB9">
        <w:rPr>
          <w:b/>
          <w:u w:val="single"/>
        </w:rPr>
        <w:t xml:space="preserve"> </w:t>
      </w:r>
      <w:r w:rsidR="00E10308">
        <w:rPr>
          <w:b/>
          <w:u w:val="single"/>
        </w:rPr>
        <w:t>5</w:t>
      </w:r>
    </w:p>
    <w:p w:rsidR="009E3FB9" w:rsidRDefault="009E3FB9"/>
    <w:p w:rsidR="00AB65FA" w:rsidRDefault="00AB65FA"/>
    <w:tbl>
      <w:tblPr>
        <w:tblStyle w:val="Tabelraster"/>
        <w:tblW w:w="11424" w:type="dxa"/>
        <w:tblInd w:w="-1364" w:type="dxa"/>
        <w:tblLayout w:type="fixed"/>
        <w:tblLook w:val="04A0" w:firstRow="1" w:lastRow="0" w:firstColumn="1" w:lastColumn="0" w:noHBand="0" w:noVBand="1"/>
      </w:tblPr>
      <w:tblGrid>
        <w:gridCol w:w="979"/>
        <w:gridCol w:w="649"/>
        <w:gridCol w:w="676"/>
        <w:gridCol w:w="615"/>
        <w:gridCol w:w="708"/>
        <w:gridCol w:w="709"/>
        <w:gridCol w:w="709"/>
        <w:gridCol w:w="709"/>
        <w:gridCol w:w="909"/>
        <w:gridCol w:w="650"/>
        <w:gridCol w:w="703"/>
        <w:gridCol w:w="573"/>
        <w:gridCol w:w="708"/>
        <w:gridCol w:w="709"/>
        <w:gridCol w:w="709"/>
        <w:gridCol w:w="709"/>
      </w:tblGrid>
      <w:tr w:rsidR="00AB65FA" w:rsidRPr="00696EC6" w:rsidTr="00E41C73">
        <w:tc>
          <w:tcPr>
            <w:tcW w:w="979" w:type="dxa"/>
            <w:tcBorders>
              <w:bottom w:val="single" w:sz="4" w:space="0" w:color="auto"/>
            </w:tcBorders>
          </w:tcPr>
          <w:p w:rsidR="00AB65FA" w:rsidRPr="00696EC6" w:rsidRDefault="00AB65FA" w:rsidP="00A10DE1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NPC1 </w:t>
            </w:r>
            <w:r w:rsidR="00A10DE1">
              <w:rPr>
                <w:i/>
                <w:sz w:val="20"/>
                <w:szCs w:val="20"/>
                <w:lang w:val="en-GB"/>
              </w:rPr>
              <w:t>-</w:t>
            </w:r>
            <w:r>
              <w:rPr>
                <w:i/>
                <w:sz w:val="20"/>
                <w:szCs w:val="20"/>
                <w:lang w:val="en-GB"/>
              </w:rPr>
              <w:t xml:space="preserve"> control</w:t>
            </w:r>
          </w:p>
        </w:tc>
        <w:tc>
          <w:tcPr>
            <w:tcW w:w="1940" w:type="dxa"/>
            <w:gridSpan w:val="3"/>
            <w:tcBorders>
              <w:top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tcBorders>
              <w:left w:val="double" w:sz="12" w:space="0" w:color="auto"/>
              <w:right w:val="single" w:sz="4" w:space="0" w:color="auto"/>
            </w:tcBorders>
          </w:tcPr>
          <w:p w:rsidR="00AB65FA" w:rsidRPr="00696EC6" w:rsidRDefault="00AB65FA" w:rsidP="001F02F6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PC1 -</w:t>
            </w:r>
            <w:r w:rsidR="001F02F6">
              <w:rPr>
                <w:i/>
                <w:sz w:val="20"/>
                <w:szCs w:val="20"/>
                <w:lang w:val="en-GB"/>
              </w:rPr>
              <w:t>CD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</w:tr>
      <w:tr w:rsidR="00AB65FA" w:rsidRPr="00696EC6" w:rsidTr="00E41C73">
        <w:tc>
          <w:tcPr>
            <w:tcW w:w="979" w:type="dxa"/>
            <w:tcBorders>
              <w:left w:val="nil"/>
              <w:bottom w:val="nil"/>
              <w:right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single" w:sz="12" w:space="0" w:color="auto"/>
              <w:right w:val="doub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  <w:tc>
          <w:tcPr>
            <w:tcW w:w="909" w:type="dxa"/>
            <w:tcBorders>
              <w:left w:val="doub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</w:tr>
      <w:tr w:rsidR="00AB65FA" w:rsidRPr="00696EC6" w:rsidTr="00E41C73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696EC6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:rsidR="00AB65FA" w:rsidRPr="00696EC6" w:rsidRDefault="00AB65FA" w:rsidP="00740CF1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AB65FA" w:rsidRPr="00696EC6" w:rsidRDefault="00AB65FA" w:rsidP="00740CF1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709" w:type="dxa"/>
            <w:tcBorders>
              <w:bottom w:val="single" w:sz="12" w:space="0" w:color="auto"/>
              <w:right w:val="double" w:sz="12" w:space="0" w:color="auto"/>
            </w:tcBorders>
          </w:tcPr>
          <w:p w:rsidR="00AB65FA" w:rsidRPr="00696EC6" w:rsidRDefault="00AB65FA" w:rsidP="00740CF1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909" w:type="dxa"/>
            <w:tcBorders>
              <w:left w:val="doub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left w:val="single" w:sz="12" w:space="0" w:color="auto"/>
              <w:bottom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573" w:type="dxa"/>
            <w:tcBorders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8655FB" w:rsidRDefault="00AB65FA" w:rsidP="00E41C73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8655FB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</w:tr>
      <w:tr w:rsidR="00AB65FA" w:rsidRPr="00696EC6" w:rsidTr="00E41C73"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B65FA" w:rsidRPr="000445FA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4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2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9,7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2,4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7,78</w:t>
            </w:r>
          </w:p>
        </w:tc>
        <w:tc>
          <w:tcPr>
            <w:tcW w:w="909" w:type="dxa"/>
            <w:tcBorders>
              <w:top w:val="single" w:sz="12" w:space="0" w:color="auto"/>
              <w:left w:val="double" w:sz="12" w:space="0" w:color="auto"/>
              <w:bottom w:val="nil"/>
              <w:right w:val="single" w:sz="12" w:space="0" w:color="auto"/>
            </w:tcBorders>
          </w:tcPr>
          <w:p w:rsidR="00AB65FA" w:rsidRPr="00E10308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E10308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4279C9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,0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,7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26</w:t>
            </w:r>
          </w:p>
        </w:tc>
      </w:tr>
      <w:tr w:rsidR="00AB65FA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0445FA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1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8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9,64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B65FA" w:rsidRPr="00E10308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E10308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4279C9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55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15</w:t>
            </w:r>
          </w:p>
        </w:tc>
      </w:tr>
      <w:tr w:rsidR="00AB65FA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0445FA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37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55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7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0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,85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B65FA" w:rsidRPr="00E10308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E10308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4279C9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7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07</w:t>
            </w:r>
          </w:p>
        </w:tc>
      </w:tr>
      <w:tr w:rsidR="00AB65FA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0445FA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5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74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7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0,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2,05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B65FA" w:rsidRPr="00E10308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E10308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4279C9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7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27</w:t>
            </w:r>
          </w:p>
        </w:tc>
      </w:tr>
      <w:tr w:rsidR="00AB65FA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0445FA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34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68,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7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3,37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B65FA" w:rsidRPr="00E10308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E10308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4279C9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4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4279C9" w:rsidRPr="00696EC6" w:rsidRDefault="004279C9" w:rsidP="004279C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77</w:t>
            </w:r>
          </w:p>
        </w:tc>
      </w:tr>
      <w:tr w:rsidR="00AB65FA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0445FA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Bmdm 6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19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7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1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17,10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B65FA" w:rsidRPr="00E10308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  <w:r w:rsidRPr="00E10308">
              <w:rPr>
                <w:b/>
                <w:i/>
                <w:sz w:val="20"/>
                <w:szCs w:val="20"/>
                <w:lang w:val="en-GB"/>
              </w:rPr>
              <w:t>Bmdm 6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B65FA" w:rsidRPr="008655FB" w:rsidRDefault="004279C9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9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23</w:t>
            </w:r>
          </w:p>
        </w:tc>
      </w:tr>
      <w:tr w:rsidR="00AB65FA" w:rsidRPr="00696EC6" w:rsidTr="00E41C73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B65FA" w:rsidRPr="000445FA" w:rsidRDefault="00AB65FA" w:rsidP="00AB65FA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AB65F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B65FA" w:rsidRPr="00696EC6" w:rsidTr="00E41C73">
        <w:trPr>
          <w:trHeight w:val="242"/>
        </w:trPr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B65FA" w:rsidRPr="00696EC6" w:rsidRDefault="00AB65FA" w:rsidP="00AB65FA">
            <w:pPr>
              <w:spacing w:line="60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bookmarkStart w:id="0" w:name="_GoBack" w:colFirst="13" w:colLast="15"/>
            <w:r w:rsidRPr="00696EC6">
              <w:rPr>
                <w:b/>
                <w:i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0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AB65FA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8655FB" w:rsidRDefault="00AB65FA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17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3B6B40" w:rsidRDefault="00AB65FA" w:rsidP="00AB65FA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B6B40">
              <w:rPr>
                <w:b/>
                <w:color w:val="000000" w:themeColor="text1"/>
                <w:sz w:val="20"/>
                <w:szCs w:val="20"/>
                <w:lang w:val="en-GB"/>
              </w:rPr>
              <w:t>68,9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3B6B40" w:rsidRDefault="00AB65FA" w:rsidP="00AB65FA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B6B40">
              <w:rPr>
                <w:b/>
                <w:color w:val="000000" w:themeColor="text1"/>
                <w:sz w:val="20"/>
                <w:szCs w:val="20"/>
                <w:lang w:val="en-GB"/>
              </w:rPr>
              <w:t>15,7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AB65FA" w:rsidRPr="003B6B40" w:rsidRDefault="00AB65FA" w:rsidP="00AB65FA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B6B40">
              <w:rPr>
                <w:b/>
                <w:color w:val="000000" w:themeColor="text1"/>
                <w:sz w:val="20"/>
                <w:szCs w:val="20"/>
                <w:lang w:val="en-GB"/>
              </w:rPr>
              <w:t>15,30</w:t>
            </w:r>
          </w:p>
        </w:tc>
        <w:tc>
          <w:tcPr>
            <w:tcW w:w="909" w:type="dxa"/>
            <w:tcBorders>
              <w:top w:val="single" w:sz="12" w:space="0" w:color="auto"/>
              <w:left w:val="double" w:sz="12" w:space="0" w:color="auto"/>
              <w:bottom w:val="nil"/>
              <w:right w:val="nil"/>
            </w:tcBorders>
          </w:tcPr>
          <w:p w:rsidR="00AB65FA" w:rsidRPr="00696EC6" w:rsidRDefault="00AB65FA" w:rsidP="00AB65F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5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0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696EC6" w:rsidRDefault="004279C9" w:rsidP="00AB65F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8655FB" w:rsidRDefault="004279C9" w:rsidP="00AB65FA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85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3B6B40" w:rsidRDefault="004279C9" w:rsidP="00AB65FA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B6B40">
              <w:rPr>
                <w:b/>
                <w:color w:val="000000" w:themeColor="text1"/>
                <w:sz w:val="20"/>
                <w:szCs w:val="20"/>
                <w:lang w:val="en-GB"/>
              </w:rPr>
              <w:t>74,9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3B6B40" w:rsidRDefault="004279C9" w:rsidP="00AB65FA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B6B40">
              <w:rPr>
                <w:b/>
                <w:color w:val="000000" w:themeColor="text1"/>
                <w:sz w:val="20"/>
                <w:szCs w:val="20"/>
                <w:lang w:val="en-GB"/>
              </w:rPr>
              <w:t>19,4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65FA" w:rsidRPr="003B6B40" w:rsidRDefault="004279C9" w:rsidP="00AB65FA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B6B40">
              <w:rPr>
                <w:b/>
                <w:color w:val="000000" w:themeColor="text1"/>
                <w:sz w:val="20"/>
                <w:szCs w:val="20"/>
                <w:lang w:val="en-GB"/>
              </w:rPr>
              <w:t>5,63</w:t>
            </w:r>
          </w:p>
        </w:tc>
      </w:tr>
      <w:bookmarkEnd w:id="0"/>
    </w:tbl>
    <w:p w:rsidR="00AB65FA" w:rsidRDefault="00AB65FA"/>
    <w:sectPr w:rsidR="00AB6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682"/>
    <w:rsid w:val="000445FA"/>
    <w:rsid w:val="001429C2"/>
    <w:rsid w:val="001F02F6"/>
    <w:rsid w:val="003B4941"/>
    <w:rsid w:val="003B6B40"/>
    <w:rsid w:val="004279C9"/>
    <w:rsid w:val="00473B3D"/>
    <w:rsid w:val="00696EC6"/>
    <w:rsid w:val="00740CF1"/>
    <w:rsid w:val="00746042"/>
    <w:rsid w:val="008655FB"/>
    <w:rsid w:val="00967BF2"/>
    <w:rsid w:val="009E3FB9"/>
    <w:rsid w:val="00A05CD5"/>
    <w:rsid w:val="00A10DE1"/>
    <w:rsid w:val="00A16AD7"/>
    <w:rsid w:val="00A42385"/>
    <w:rsid w:val="00AB65FA"/>
    <w:rsid w:val="00BC4682"/>
    <w:rsid w:val="00C82859"/>
    <w:rsid w:val="00DA4E2E"/>
    <w:rsid w:val="00E10308"/>
    <w:rsid w:val="00E5383C"/>
    <w:rsid w:val="00F60E27"/>
    <w:rsid w:val="00F96AEB"/>
    <w:rsid w:val="00FD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790335-F4F5-43E3-8113-22FE0E85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60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account</dc:creator>
  <cp:keywords/>
  <dc:description/>
  <cp:lastModifiedBy>Microsoft-account</cp:lastModifiedBy>
  <cp:revision>20</cp:revision>
  <dcterms:created xsi:type="dcterms:W3CDTF">2021-03-21T10:55:00Z</dcterms:created>
  <dcterms:modified xsi:type="dcterms:W3CDTF">2021-07-30T13:48:00Z</dcterms:modified>
</cp:coreProperties>
</file>